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men:</w:t>
      </w:r>
    </w:p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lang w:val="es-ES_tradnl"/>
        </w:rPr>
      </w:pPr>
      <w:r>
        <w:rPr/>
        <w:t xml:space="preserve">Antecedentes: Existe el debate sobre si una mejoría en la salud de la población en general trae consigo que la magnitud absoluta y relativa de las disparidades de salud se incrementen o se reduzcan. </w:t>
      </w:r>
      <w:r>
        <w:rPr>
          <w:lang w:val="es-ES_tradnl"/>
        </w:rPr>
        <w:t xml:space="preserve">En correspondencia, decidimos probar la </w:t>
      </w:r>
      <w:r>
        <w:rPr>
          <w:rStyle w:val="StrongEmphasis"/>
          <w:b w:val="false"/>
          <w:color w:val="000000"/>
          <w:lang w:val="es-ES_tradnl"/>
        </w:rPr>
        <w:t>hipótesis de que las desigualidades se amplian – o acortan – en un contexto de todos de mortalidad en descenso, examinando los datos de mortalidad annual en los Estados Unidos a lo largo de un período de 42 años.</w:t>
      </w:r>
    </w:p>
    <w:p>
      <w:pPr>
        <w:pStyle w:val="Normal"/>
        <w:rPr>
          <w:bCs/>
          <w:color w:val="000000"/>
          <w:lang w:val="es-ES_tradnl"/>
        </w:rPr>
      </w:pPr>
      <w:r>
        <w:rPr>
          <w:bCs/>
          <w:color w:val="000000"/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/>
      </w:pPr>
      <w:r>
        <w:rPr>
          <w:lang w:val="es-ES_tradnl"/>
        </w:rPr>
        <w:t xml:space="preserve">Metodología/principales hallazgos: Utilizando los datos de los censos decenales sobre la mortalidad por condados de Estados Unidos de 1960 a 2002 y la mediana del ingreso familiar por condado de 1960 al 2000, analizamos las tasas de mortalidad prematura (muerte antes de los 65 años) y mortalidad infantil (muertes de personas menores de un </w:t>
      </w:r>
      <w:r>
        <w:rPr>
          <w:rStyle w:val="StrongEmphasis"/>
          <w:b w:val="false"/>
          <w:color w:val="000000"/>
          <w:lang w:val="es-ES_tradnl"/>
        </w:rPr>
        <w:t xml:space="preserve">año </w:t>
      </w:r>
      <w:r>
        <w:rPr>
          <w:lang w:val="es-ES_tradnl"/>
        </w:rPr>
        <w:t xml:space="preserve">de edad) por quintil de la mediana del ingreso familiar por condado ponderado por el tamaño de la población por condado. 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/>
      </w:pPr>
      <w:r>
        <w:rPr/>
        <w:t>Entre 1960 y 2002 encontramos que al reducirse en Estados Unidos la mortalidad prematura y las tasas de mortalidad infantil en todos los quintiles de los ingresos de los condados, las desigualdades socio económicas y étnicas/raciales en la mortalidad prematura y en la mortalidad infantil (tanto absoluta como relativa) disminuyeron entre 1966 y 1980, especialmente para la población de color en Estados Unidos. Las desigualdades relativas a la salud se agrandaron mientras que las diferencias absolutas apenas cambiaron en magnitud. Si entre 1960 y 2002 todas las personas hubieran experimentado las mismas tasas específicas de mortalidad por edad de la población blanca cuyo ingreso está situado en el quintil más alto, 14% de las muertes prematuras de los blancos y 30% de las muertes prematuras entre la gente de color no hubiera ocurrid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clusiones/Importancia: las tendencias observadas refutan los señalamientos de que las desigualdades en salud inevitablemente se agrandan – o se reducen – cuando la salud de la población mejora. </w:t>
      </w:r>
      <w:r>
        <w:rPr>
          <w:lang w:val="es-ES_tradnl"/>
        </w:rPr>
        <w:t xml:space="preserve">En lugar de ello, la magnitud de las </w:t>
      </w:r>
      <w:r>
        <w:rPr>
          <w:rStyle w:val="StrongEmphasis"/>
          <w:b w:val="false"/>
          <w:color w:val="000000"/>
          <w:lang w:val="es-ES_tradnl"/>
        </w:rPr>
        <w:t>desigualidades de salud pueden bajar o elevarse, y es nuestro trabajo entender porgué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title">
    <w:name w:val="&lt;abstr-title&gt;"/>
    <w:basedOn w:val="Normal"/>
    <w:qFormat/>
    <w:pPr>
      <w:spacing w:before="180" w:after="240"/>
    </w:pPr>
    <w:rPr>
      <w:sz w:val="24"/>
      <w:szCs w:val="24"/>
    </w:rPr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2:12:00Z</dcterms:created>
  <dc:creator>NKRIEGER</dc:creator>
  <dc:description/>
  <cp:keywords/>
  <dc:language>en-US</dc:language>
  <cp:lastModifiedBy>ahyde</cp:lastModifiedBy>
  <dcterms:modified xsi:type="dcterms:W3CDTF">2008-02-11T12:12:00Z</dcterms:modified>
  <cp:revision>2</cp:revision>
  <dc:subject/>
  <dc:title>REVISED ABSTRACT (changes highlighted in yellow):</dc:title>
</cp:coreProperties>
</file>